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750E4" w14:textId="2DE93E91" w:rsidR="00AD5FD8" w:rsidRPr="00183F0C" w:rsidRDefault="00AD5FD8" w:rsidP="00AD5FD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980838"/>
      <w:r w:rsidRPr="00183F0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E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5FD8">
        <w:rPr>
          <w:rFonts w:ascii="Times New Roman" w:hAnsi="Times New Roman" w:cs="Times New Roman"/>
          <w:b/>
          <w:bCs/>
          <w:sz w:val="24"/>
          <w:szCs w:val="24"/>
        </w:rPr>
        <w:t>Sequencing data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79"/>
        <w:gridCol w:w="2126"/>
        <w:gridCol w:w="1418"/>
      </w:tblGrid>
      <w:tr w:rsidR="00AD5FD8" w:rsidRPr="00270924" w14:paraId="3EAD0F40" w14:textId="77777777" w:rsidTr="0038620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5170D8D" w14:textId="77777777" w:rsidR="00AD5FD8" w:rsidRPr="00270924" w:rsidRDefault="00AD5FD8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Data typ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06FA214" w14:textId="77777777" w:rsidR="00AD5FD8" w:rsidRPr="00270924" w:rsidRDefault="00AD5FD8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Data size (Gb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A9BA85" w14:textId="77777777" w:rsidR="00AD5FD8" w:rsidRPr="00270924" w:rsidRDefault="00AD5FD8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Depth (×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6577AE" w14:textId="77777777" w:rsidR="00AD5FD8" w:rsidRPr="00270924" w:rsidRDefault="00AD5FD8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N</w:t>
            </w:r>
            <w:r w:rsidRPr="00270924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270924"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AD5FD8" w:rsidRPr="00270924" w14:paraId="76B3F2E0" w14:textId="77777777" w:rsidTr="000E21E1"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2ED734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PacBio CLR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02AE45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E478BD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F8C540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9,708</w:t>
            </w:r>
          </w:p>
        </w:tc>
      </w:tr>
      <w:tr w:rsidR="00AD5FD8" w:rsidRPr="00270924" w14:paraId="3EAB5454" w14:textId="77777777" w:rsidTr="0038620D">
        <w:tc>
          <w:tcPr>
            <w:tcW w:w="2694" w:type="dxa"/>
          </w:tcPr>
          <w:p w14:paraId="70797847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Illumina read (genome)</w:t>
            </w:r>
          </w:p>
        </w:tc>
        <w:tc>
          <w:tcPr>
            <w:tcW w:w="1979" w:type="dxa"/>
          </w:tcPr>
          <w:p w14:paraId="7F083433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126" w:type="dxa"/>
          </w:tcPr>
          <w:p w14:paraId="78C784D5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193FC668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150</w:t>
            </w:r>
          </w:p>
        </w:tc>
      </w:tr>
      <w:tr w:rsidR="00AD5FD8" w:rsidRPr="00270924" w14:paraId="2A4BFCE2" w14:textId="77777777" w:rsidTr="000E21E1">
        <w:tc>
          <w:tcPr>
            <w:tcW w:w="2694" w:type="dxa"/>
            <w:shd w:val="clear" w:color="auto" w:fill="D9D9D9" w:themeFill="background1" w:themeFillShade="D9"/>
          </w:tcPr>
          <w:p w14:paraId="4DCEFE78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Illumina read (Hi-C)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19052746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5C06E8F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25E64C0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150</w:t>
            </w:r>
          </w:p>
        </w:tc>
      </w:tr>
      <w:tr w:rsidR="00AD5FD8" w:rsidRPr="00270924" w14:paraId="4C5A9B91" w14:textId="77777777" w:rsidTr="0038620D">
        <w:tc>
          <w:tcPr>
            <w:tcW w:w="2694" w:type="dxa"/>
          </w:tcPr>
          <w:p w14:paraId="40312991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Illumina read (transcriptome)</w:t>
            </w:r>
          </w:p>
        </w:tc>
        <w:tc>
          <w:tcPr>
            <w:tcW w:w="1979" w:type="dxa"/>
          </w:tcPr>
          <w:p w14:paraId="391473BF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6" w:type="dxa"/>
          </w:tcPr>
          <w:p w14:paraId="60A93895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56EC8FEF" w14:textId="77777777" w:rsidR="00AD5FD8" w:rsidRPr="00270924" w:rsidRDefault="00AD5FD8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150</w:t>
            </w:r>
          </w:p>
        </w:tc>
      </w:tr>
    </w:tbl>
    <w:p w14:paraId="4B0ED80D" w14:textId="6B3A83E6" w:rsidR="00AD5FD8" w:rsidRPr="00F64716" w:rsidRDefault="00AD5FD8" w:rsidP="00AD5FD8">
      <w:pPr>
        <w:rPr>
          <w:rFonts w:ascii="Times New Roman" w:hAnsi="Times New Roman" w:cs="Times New Roman"/>
          <w:b/>
          <w:bCs/>
          <w:szCs w:val="21"/>
        </w:rPr>
      </w:pPr>
      <w:r w:rsidRPr="00F64716">
        <w:rPr>
          <w:rFonts w:ascii="Times New Roman" w:hAnsi="Times New Roman" w:cs="Times New Roman"/>
          <w:i/>
        </w:rPr>
        <w:t>Note</w:t>
      </w:r>
      <w:r w:rsidRPr="00F64716">
        <w:rPr>
          <w:rFonts w:ascii="Times New Roman" w:hAnsi="Times New Roman" w:cs="Times New Roman"/>
        </w:rPr>
        <w:t xml:space="preserve">: </w:t>
      </w:r>
      <w:r w:rsidRPr="00F64716">
        <w:rPr>
          <w:rFonts w:ascii="Times New Roman" w:hAnsi="Times New Roman" w:cs="Times New Roman"/>
          <w:szCs w:val="21"/>
        </w:rPr>
        <w:t>The estimated whole tetraploid genome size of Zhongmu-4 was set as 3.1 Gb.</w:t>
      </w:r>
      <w:r w:rsidR="00A07F5D" w:rsidRPr="00A07F5D">
        <w:t xml:space="preserve"> </w:t>
      </w:r>
      <w:r w:rsidR="00A07F5D" w:rsidRPr="00270924">
        <w:rPr>
          <w:rFonts w:ascii="Times New Roman" w:hAnsi="Times New Roman" w:cs="Times New Roman"/>
        </w:rPr>
        <w:t>CLR</w:t>
      </w:r>
      <w:r w:rsidR="00A07F5D">
        <w:rPr>
          <w:rFonts w:ascii="Times New Roman" w:hAnsi="Times New Roman" w:cs="Times New Roman" w:hint="eastAsia"/>
        </w:rPr>
        <w:t>,</w:t>
      </w:r>
      <w:r w:rsidR="00A07F5D" w:rsidRPr="00A07F5D">
        <w:rPr>
          <w:rFonts w:ascii="Times New Roman" w:hAnsi="Times New Roman" w:cs="Times New Roman"/>
          <w:szCs w:val="21"/>
        </w:rPr>
        <w:t xml:space="preserve"> continuous long reads</w:t>
      </w:r>
      <w:r w:rsidR="00381E49">
        <w:rPr>
          <w:rFonts w:ascii="Times New Roman" w:hAnsi="Times New Roman" w:cs="Times New Roman" w:hint="eastAsia"/>
          <w:szCs w:val="21"/>
        </w:rPr>
        <w:t>;</w:t>
      </w:r>
      <w:r w:rsidR="00381E49">
        <w:rPr>
          <w:rFonts w:ascii="Times New Roman" w:hAnsi="Times New Roman" w:cs="Times New Roman"/>
          <w:szCs w:val="21"/>
        </w:rPr>
        <w:t xml:space="preserve"> </w:t>
      </w:r>
      <w:r w:rsidR="00381E49" w:rsidRPr="00270924">
        <w:rPr>
          <w:rFonts w:ascii="Times New Roman" w:hAnsi="Times New Roman" w:cs="Times New Roman"/>
        </w:rPr>
        <w:t>Hi-C</w:t>
      </w:r>
      <w:r w:rsidR="00381E49">
        <w:rPr>
          <w:rFonts w:ascii="Times New Roman" w:hAnsi="Times New Roman" w:cs="Times New Roman"/>
        </w:rPr>
        <w:t>,</w:t>
      </w:r>
      <w:r w:rsidR="00381E49" w:rsidRPr="00381E49">
        <w:rPr>
          <w:rFonts w:ascii="Times New Roman" w:hAnsi="Times New Roman" w:cs="Times New Roman"/>
          <w:szCs w:val="21"/>
        </w:rPr>
        <w:t xml:space="preserve"> High-through chromosome conformation capture</w:t>
      </w:r>
      <w:r w:rsidR="00381E49">
        <w:rPr>
          <w:rFonts w:ascii="Times New Roman" w:hAnsi="Times New Roman" w:cs="Times New Roman"/>
          <w:szCs w:val="21"/>
        </w:rPr>
        <w:t>.</w:t>
      </w:r>
    </w:p>
    <w:p w14:paraId="2017CAA3" w14:textId="77777777" w:rsidR="00C475E1" w:rsidRPr="00AD5FD8" w:rsidRDefault="00C475E1" w:rsidP="00AD5FD8">
      <w:bookmarkStart w:id="1" w:name="_GoBack"/>
      <w:bookmarkEnd w:id="1"/>
    </w:p>
    <w:sectPr w:rsidR="00C475E1" w:rsidRPr="00AD5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DE086" w14:textId="77777777" w:rsidR="008F1218" w:rsidRDefault="008F1218" w:rsidP="00303744">
      <w:r>
        <w:separator/>
      </w:r>
    </w:p>
  </w:endnote>
  <w:endnote w:type="continuationSeparator" w:id="0">
    <w:p w14:paraId="210813DD" w14:textId="77777777" w:rsidR="008F1218" w:rsidRDefault="008F1218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A6017" w14:textId="77777777" w:rsidR="008F1218" w:rsidRDefault="008F1218" w:rsidP="00303744">
      <w:r>
        <w:separator/>
      </w:r>
    </w:p>
  </w:footnote>
  <w:footnote w:type="continuationSeparator" w:id="0">
    <w:p w14:paraId="1773925D" w14:textId="77777777" w:rsidR="008F1218" w:rsidRDefault="008F1218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1"/>
    <w:rsid w:val="000E21E1"/>
    <w:rsid w:val="00303744"/>
    <w:rsid w:val="00381E49"/>
    <w:rsid w:val="007F4EEE"/>
    <w:rsid w:val="008F1218"/>
    <w:rsid w:val="00A07F5D"/>
    <w:rsid w:val="00AD5FD8"/>
    <w:rsid w:val="00C475E1"/>
    <w:rsid w:val="00CF60F1"/>
    <w:rsid w:val="00E818EA"/>
    <w:rsid w:val="00E83C16"/>
    <w:rsid w:val="00FD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83C16"/>
  </w:style>
  <w:style w:type="paragraph" w:styleId="a9">
    <w:name w:val="Balloon Text"/>
    <w:basedOn w:val="a"/>
    <w:link w:val="aa"/>
    <w:uiPriority w:val="99"/>
    <w:semiHidden/>
    <w:unhideWhenUsed/>
    <w:rsid w:val="000E21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2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谢珊珊</cp:lastModifiedBy>
  <cp:revision>7</cp:revision>
  <dcterms:created xsi:type="dcterms:W3CDTF">2021-07-21T14:22:00Z</dcterms:created>
  <dcterms:modified xsi:type="dcterms:W3CDTF">2022-01-07T02:38:00Z</dcterms:modified>
</cp:coreProperties>
</file>